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AE0D4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  <w:rPr>
          <w:b/>
          <w:sz w:val="36"/>
          <w:szCs w:val="36"/>
        </w:rPr>
      </w:pPr>
      <w:r w:rsidRPr="00C450BD">
        <w:rPr>
          <w:b/>
          <w:sz w:val="36"/>
          <w:szCs w:val="36"/>
        </w:rPr>
        <w:t>Appendix A</w:t>
      </w:r>
    </w:p>
    <w:p w14:paraId="00B00634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The following medium preparations were used in this study:</w:t>
      </w:r>
    </w:p>
    <w:p w14:paraId="7BEA9CA1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Base LSEC Culture Medium (500 mL)</w:t>
      </w:r>
    </w:p>
    <w:p w14:paraId="7287BEFA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CSC basal medium (Cell Systems) - 485 mL</w:t>
      </w:r>
    </w:p>
    <w:p w14:paraId="5CB6772D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Culture-boost (Cell Systems) - 10 mL</w:t>
      </w:r>
    </w:p>
    <w:p w14:paraId="5F06EB03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Pen / strep (Sigma Aldrich) - 5 mL</w:t>
      </w:r>
    </w:p>
    <w:p w14:paraId="2772C0FC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</w:p>
    <w:p w14:paraId="786256CA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Complete LSEC Culture Medium (50 mL)</w:t>
      </w:r>
    </w:p>
    <w:p w14:paraId="6FA87C04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Base LSEC Culture Medium- 45 mL</w:t>
      </w:r>
    </w:p>
    <w:p w14:paraId="2DAA9061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FBS (Sigma Aldrich)- 5 mL</w:t>
      </w:r>
    </w:p>
    <w:p w14:paraId="03719483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</w:p>
    <w:p w14:paraId="375B0CB4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Base Hepatocyte Seeding Medium (500 mL)</w:t>
      </w:r>
    </w:p>
    <w:p w14:paraId="3B032830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WEM + (with phenol red) (Sigma Aldrich) - 490 mL</w:t>
      </w:r>
    </w:p>
    <w:p w14:paraId="03298844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Pen / strep - 5 mL</w:t>
      </w:r>
    </w:p>
    <w:p w14:paraId="6B5D4F79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L-GlutaMax (Thermo Fisher) - 5 mL</w:t>
      </w:r>
    </w:p>
    <w:p w14:paraId="75BECCB1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</w:p>
    <w:p w14:paraId="33BF9D42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Complete Hepatocyte Seeding Medium (200 mL)</w:t>
      </w:r>
    </w:p>
    <w:p w14:paraId="5900C9A9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Base Hepatocyte Seeding Medium - 187.78 mL</w:t>
      </w:r>
    </w:p>
    <w:p w14:paraId="0E454CB0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ITS+ premix (Corning)- 2 mL</w:t>
      </w:r>
    </w:p>
    <w:p w14:paraId="139BABD2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Ascorbic Acid - 200 µL</w:t>
      </w:r>
    </w:p>
    <w:p w14:paraId="561B4D63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Dexamethasone (10 mM) - 20 µL</w:t>
      </w:r>
    </w:p>
    <w:p w14:paraId="7074AE59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FBS - 10 mL</w:t>
      </w:r>
    </w:p>
    <w:p w14:paraId="47516EF0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</w:p>
    <w:p w14:paraId="1A19C887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Base Hepatocyte Maintenance Medium (500 mL)</w:t>
      </w:r>
    </w:p>
    <w:p w14:paraId="6A2EA6A0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WEM - (without phenol red) (Sigma Aldrich) - 490 mL</w:t>
      </w:r>
    </w:p>
    <w:p w14:paraId="1ABB4230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lastRenderedPageBreak/>
        <w:t>Pen / strep - 5 mL</w:t>
      </w:r>
    </w:p>
    <w:p w14:paraId="1CE6DACB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L-GlutaMax - 5 mL</w:t>
      </w:r>
    </w:p>
    <w:p w14:paraId="5F646FCA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</w:p>
    <w:p w14:paraId="2B21949E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Complete Haptocyte Maintenance Medium (50 mL)</w:t>
      </w:r>
    </w:p>
    <w:p w14:paraId="424F2B05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Base Hepatocyte Maintenance Medium - 49.445 mL</w:t>
      </w:r>
    </w:p>
    <w:p w14:paraId="72322C70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ITS+ premix - 500 µL</w:t>
      </w:r>
    </w:p>
    <w:p w14:paraId="09DFCBC9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Ascorbic acid - 50 µL</w:t>
      </w:r>
    </w:p>
    <w:p w14:paraId="6999A4AD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Dexamethasone (1mM) - 5 µL</w:t>
      </w:r>
    </w:p>
    <w:p w14:paraId="464F65B3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</w:p>
    <w:p w14:paraId="6EFD7099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Hepatocyte Overlay Medium</w:t>
      </w:r>
    </w:p>
    <w:p w14:paraId="0BD57EFE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Complete Hepatocyte Maintenance Medium - 19.5 mL</w:t>
      </w:r>
    </w:p>
    <w:p w14:paraId="18758ED9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Matrigel - 0.5 mL</w:t>
      </w:r>
    </w:p>
    <w:p w14:paraId="70F5D3A0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</w:p>
    <w:p w14:paraId="21C49531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Non-Parenchymal Cell (NPC) Seeding Medium (50 mL)</w:t>
      </w:r>
    </w:p>
    <w:p w14:paraId="0D9C3A37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Complete Hepatocyte Maintenance Medium omitting dexamethasone - 22.5 mL</w:t>
      </w:r>
    </w:p>
    <w:p w14:paraId="3D721969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Base LSEC Culture Medium - 22.5 mL</w:t>
      </w:r>
    </w:p>
    <w:p w14:paraId="5D45AB48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FBS - 5 mL</w:t>
      </w:r>
    </w:p>
    <w:p w14:paraId="54C8D6B3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</w:p>
    <w:p w14:paraId="37E1804C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NPC Maintenance Medium (50 mL)</w:t>
      </w:r>
    </w:p>
    <w:p w14:paraId="6103B355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Complete Hepatocyte Maintenance Medium omitting dexamethasone - 24.5 mL</w:t>
      </w:r>
    </w:p>
    <w:p w14:paraId="6603A7E8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Base LSEC Culture Medium - 24.5 mL</w:t>
      </w:r>
    </w:p>
    <w:p w14:paraId="354D5BEE" w14:textId="77777777" w:rsidR="00090B22" w:rsidRPr="00C450BD" w:rsidRDefault="00090B22" w:rsidP="00090B22">
      <w:pPr>
        <w:pStyle w:val="EndNoteBibliography"/>
        <w:spacing w:line="480" w:lineRule="auto"/>
        <w:ind w:left="720" w:hanging="720"/>
        <w:jc w:val="both"/>
      </w:pPr>
      <w:r w:rsidRPr="00C450BD">
        <w:t>FBS - 1 mL</w:t>
      </w:r>
    </w:p>
    <w:p w14:paraId="64927CDE" w14:textId="77777777" w:rsidR="00090B22" w:rsidRDefault="00090B22"/>
    <w:sectPr w:rsidR="00090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B22"/>
    <w:rsid w:val="00090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68371"/>
  <w15:chartTrackingRefBased/>
  <w15:docId w15:val="{ADC8A9A4-7691-4DE5-9A44-36FB63F05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90B22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90B22"/>
    <w:rPr>
      <w:rFonts w:ascii="Times New Roman" w:eastAsia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2-04T09:10:00Z</dcterms:created>
  <dcterms:modified xsi:type="dcterms:W3CDTF">2023-02-04T09:11:00Z</dcterms:modified>
</cp:coreProperties>
</file>